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89760" w14:textId="77777777" w:rsidR="000E4323" w:rsidRDefault="000E4323" w:rsidP="0001436A">
      <w:pPr>
        <w:pStyle w:val="SupplementaryMaterial"/>
      </w:pPr>
    </w:p>
    <w:p w14:paraId="5E1E54AB" w14:textId="2EAC7A5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0E4323">
        <w:t xml:space="preserve"> </w:t>
      </w:r>
    </w:p>
    <w:p w14:paraId="75185643" w14:textId="77777777" w:rsidR="00C15338" w:rsidRPr="00376CC5" w:rsidRDefault="00C15338" w:rsidP="00C15338">
      <w:pPr>
        <w:pStyle w:val="Title"/>
      </w:pPr>
      <w:r>
        <w:t>Cost-Effectiveness of Non-Communicable Disease Prevention in Southeast Asia: A Scoping Review</w:t>
      </w:r>
    </w:p>
    <w:p w14:paraId="4B23CBC4" w14:textId="77777777" w:rsidR="008C14D5" w:rsidRPr="00FA1EEF" w:rsidRDefault="008C14D5" w:rsidP="008C14D5">
      <w:pPr>
        <w:pStyle w:val="AuthorList"/>
      </w:pPr>
      <w:proofErr w:type="spellStart"/>
      <w:r w:rsidRPr="00FA1EEF">
        <w:t>Thi</w:t>
      </w:r>
      <w:proofErr w:type="spellEnd"/>
      <w:r w:rsidRPr="00FA1EEF">
        <w:t>-Phuong-Lan Nguyen</w:t>
      </w:r>
      <w:r w:rsidRPr="00FA1EEF">
        <w:rPr>
          <w:vertAlign w:val="superscript"/>
        </w:rPr>
        <w:t>1</w:t>
      </w:r>
      <w:r w:rsidRPr="00FA1EEF">
        <w:rPr>
          <w:sz w:val="20"/>
          <w:szCs w:val="20"/>
          <w:vertAlign w:val="superscript"/>
        </w:rPr>
        <w:t>*</w:t>
      </w:r>
      <w:r w:rsidRPr="00FA1EEF">
        <w:rPr>
          <w:bCs/>
        </w:rPr>
        <w:t>, M.</w:t>
      </w:r>
      <w:r>
        <w:rPr>
          <w:bCs/>
        </w:rPr>
        <w:t xml:space="preserve"> </w:t>
      </w:r>
      <w:r w:rsidRPr="00FA1EEF">
        <w:rPr>
          <w:bCs/>
        </w:rPr>
        <w:t>Rifqi Rokhman</w:t>
      </w:r>
      <w:r w:rsidRPr="00187942">
        <w:rPr>
          <w:bCs/>
          <w:color w:val="FF0000"/>
          <w:vertAlign w:val="superscript"/>
        </w:rPr>
        <w:t>2,3</w:t>
      </w:r>
      <w:r w:rsidRPr="00FA1EEF">
        <w:rPr>
          <w:bCs/>
        </w:rPr>
        <w:t>, Imre Stiensma</w:t>
      </w:r>
      <w:r>
        <w:rPr>
          <w:bCs/>
          <w:vertAlign w:val="superscript"/>
        </w:rPr>
        <w:t>4</w:t>
      </w:r>
      <w:r w:rsidRPr="00FA1EEF">
        <w:rPr>
          <w:bCs/>
        </w:rPr>
        <w:t xml:space="preserve">, </w:t>
      </w:r>
      <w:proofErr w:type="spellStart"/>
      <w:r w:rsidRPr="00FA1EEF">
        <w:rPr>
          <w:bCs/>
        </w:rPr>
        <w:t>Rachmadianti</w:t>
      </w:r>
      <w:proofErr w:type="spellEnd"/>
      <w:r w:rsidRPr="00FA1EEF">
        <w:rPr>
          <w:bCs/>
        </w:rPr>
        <w:t xml:space="preserve"> Sukma </w:t>
      </w:r>
      <w:r w:rsidRPr="00A52432">
        <w:rPr>
          <w:bCs/>
        </w:rPr>
        <w:t>Hanifa</w:t>
      </w:r>
      <w:proofErr w:type="gramStart"/>
      <w:r>
        <w:rPr>
          <w:bCs/>
          <w:vertAlign w:val="superscript"/>
        </w:rPr>
        <w:t>4</w:t>
      </w:r>
      <w:r w:rsidRPr="00A52432">
        <w:rPr>
          <w:bCs/>
          <w:vertAlign w:val="superscript"/>
        </w:rPr>
        <w:t xml:space="preserve"> </w:t>
      </w:r>
      <w:r w:rsidRPr="00A52432">
        <w:t>,</w:t>
      </w:r>
      <w:proofErr w:type="gramEnd"/>
      <w:r w:rsidRPr="00A52432">
        <w:t xml:space="preserve"> Due Ong The</w:t>
      </w:r>
      <w:r>
        <w:rPr>
          <w:vertAlign w:val="superscript"/>
        </w:rPr>
        <w:t>5</w:t>
      </w:r>
      <w:r w:rsidRPr="00A52432">
        <w:rPr>
          <w:bCs/>
        </w:rPr>
        <w:t xml:space="preserve">, </w:t>
      </w:r>
      <w:r w:rsidRPr="00A52432">
        <w:t>Maarten J. Postma</w:t>
      </w:r>
      <w:r w:rsidRPr="00187942">
        <w:rPr>
          <w:color w:val="FF0000"/>
          <w:vertAlign w:val="superscript"/>
        </w:rPr>
        <w:t>4,6,7</w:t>
      </w:r>
      <w:r w:rsidRPr="00A52432">
        <w:t>,</w:t>
      </w:r>
      <w:r w:rsidRPr="00A52432">
        <w:rPr>
          <w:bCs/>
        </w:rPr>
        <w:t xml:space="preserve"> Jurjen van der Schans</w:t>
      </w:r>
      <w:r w:rsidRPr="00187942">
        <w:rPr>
          <w:bCs/>
          <w:color w:val="FF0000"/>
          <w:vertAlign w:val="superscript"/>
        </w:rPr>
        <w:t>4,8,9</w:t>
      </w:r>
    </w:p>
    <w:p w14:paraId="217F3AE0" w14:textId="08F39388" w:rsidR="002868E2" w:rsidRDefault="002868E2" w:rsidP="00994A3D">
      <w:pPr>
        <w:spacing w:before="240" w:after="0"/>
        <w:rPr>
          <w:rFonts w:cs="Times New Roman"/>
          <w:bCs/>
          <w:color w:val="000000" w:themeColor="text1"/>
          <w:sz w:val="20"/>
          <w:szCs w:val="20"/>
          <w:lang w:val="de-DE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15338">
        <w:rPr>
          <w:rFonts w:cs="Times New Roman"/>
        </w:rPr>
        <w:t>Thi</w:t>
      </w:r>
      <w:proofErr w:type="spellEnd"/>
      <w:r w:rsidR="00C15338">
        <w:rPr>
          <w:rFonts w:cs="Times New Roman"/>
        </w:rPr>
        <w:t>-Phuong-Lan Nguyen</w:t>
      </w:r>
      <w:r w:rsidR="00994A3D" w:rsidRPr="00994A3D">
        <w:rPr>
          <w:rFonts w:cs="Times New Roman"/>
        </w:rPr>
        <w:t xml:space="preserve">: </w:t>
      </w:r>
      <w:hyperlink r:id="rId12" w:history="1">
        <w:r w:rsidR="003304A2" w:rsidRPr="00EB3A1E">
          <w:rPr>
            <w:rStyle w:val="Hyperlink"/>
            <w:rFonts w:cs="Times New Roman"/>
            <w:bCs/>
            <w:sz w:val="20"/>
            <w:szCs w:val="20"/>
            <w:lang w:val="de-DE"/>
          </w:rPr>
          <w:t>nguyenthiphuonglan@tnmc.edu.vn</w:t>
        </w:r>
      </w:hyperlink>
      <w:r w:rsidR="003304A2">
        <w:rPr>
          <w:rFonts w:cs="Times New Roman"/>
          <w:bCs/>
          <w:color w:val="000000" w:themeColor="text1"/>
          <w:sz w:val="20"/>
          <w:szCs w:val="20"/>
          <w:lang w:val="de-DE"/>
        </w:rPr>
        <w:t xml:space="preserve"> or </w:t>
      </w:r>
      <w:hyperlink r:id="rId13" w:history="1">
        <w:r w:rsidR="003304A2" w:rsidRPr="00EB3A1E">
          <w:rPr>
            <w:rStyle w:val="Hyperlink"/>
            <w:rFonts w:cs="Times New Roman"/>
            <w:bCs/>
            <w:sz w:val="20"/>
            <w:szCs w:val="20"/>
            <w:lang w:val="de-DE"/>
          </w:rPr>
          <w:t>ntplan75@gmail.com</w:t>
        </w:r>
      </w:hyperlink>
    </w:p>
    <w:p w14:paraId="434A8A0F" w14:textId="77777777" w:rsidR="003304A2" w:rsidRDefault="003304A2" w:rsidP="00994A3D">
      <w:pPr>
        <w:spacing w:before="240" w:after="0"/>
        <w:rPr>
          <w:rFonts w:cs="Times New Roman"/>
        </w:rPr>
      </w:pPr>
    </w:p>
    <w:p w14:paraId="29026311" w14:textId="7CA6C2C3" w:rsidR="00EA3D3C" w:rsidRDefault="00C15338" w:rsidP="0001436A">
      <w:pPr>
        <w:pStyle w:val="Heading1"/>
      </w:pPr>
      <w:r>
        <w:t>Example of Complete Search Term</w:t>
      </w:r>
    </w:p>
    <w:p w14:paraId="78BB7676" w14:textId="00A386BD" w:rsidR="00C15338" w:rsidRDefault="00C15338" w:rsidP="00C15338">
      <w:pPr>
        <w:tabs>
          <w:tab w:val="left" w:pos="2241"/>
        </w:tabs>
        <w:rPr>
          <w:rFonts w:cs="Times New Roman"/>
          <w:szCs w:val="24"/>
        </w:rPr>
      </w:pPr>
      <w:r w:rsidRPr="00BB5F4E">
        <w:rPr>
          <w:rFonts w:cs="Times New Roman"/>
          <w:szCs w:val="24"/>
        </w:rPr>
        <w:t>(Major NCDs and major risk factors) AND (South-East Asia) AND ((community) or (primary healthcare)) and ((intervention) or (evaluation)) AND ((effectiveness) or (cost-effectiveness))</w:t>
      </w:r>
    </w:p>
    <w:p w14:paraId="01FC72A6" w14:textId="77777777" w:rsidR="00C15338" w:rsidRDefault="00C15338" w:rsidP="00C15338">
      <w:pPr>
        <w:tabs>
          <w:tab w:val="left" w:pos="2241"/>
        </w:tabs>
        <w:rPr>
          <w:rFonts w:cs="Times New Roman"/>
          <w:szCs w:val="24"/>
        </w:rPr>
      </w:pPr>
    </w:p>
    <w:p w14:paraId="5EF5B31A" w14:textId="374D0B3A" w:rsidR="008C14D5" w:rsidRDefault="008C14D5" w:rsidP="00C15338">
      <w:pPr>
        <w:tabs>
          <w:tab w:val="left" w:pos="2241"/>
        </w:tabs>
        <w:rPr>
          <w:rFonts w:cs="Times New Roman"/>
          <w:szCs w:val="24"/>
        </w:rPr>
      </w:pPr>
      <w:r>
        <w:rPr>
          <w:rFonts w:cs="Times New Roman"/>
          <w:szCs w:val="24"/>
        </w:rPr>
        <w:br w:type="column"/>
      </w:r>
    </w:p>
    <w:p w14:paraId="5E584EE8" w14:textId="0176B46A" w:rsidR="00994A3D" w:rsidRDefault="00C15338" w:rsidP="0001436A">
      <w:pPr>
        <w:pStyle w:val="Heading1"/>
      </w:pPr>
      <w:r>
        <w:t>CHEC List</w:t>
      </w:r>
    </w:p>
    <w:tbl>
      <w:tblPr>
        <w:tblStyle w:val="TableGrid"/>
        <w:tblW w:w="0" w:type="auto"/>
        <w:tblInd w:w="-350" w:type="dxa"/>
        <w:tblLook w:val="04A0" w:firstRow="1" w:lastRow="0" w:firstColumn="1" w:lastColumn="0" w:noHBand="0" w:noVBand="1"/>
      </w:tblPr>
      <w:tblGrid>
        <w:gridCol w:w="930"/>
        <w:gridCol w:w="642"/>
        <w:gridCol w:w="680"/>
        <w:gridCol w:w="560"/>
        <w:gridCol w:w="697"/>
        <w:gridCol w:w="756"/>
        <w:gridCol w:w="697"/>
        <w:gridCol w:w="609"/>
        <w:gridCol w:w="697"/>
        <w:gridCol w:w="697"/>
        <w:gridCol w:w="604"/>
        <w:gridCol w:w="740"/>
        <w:gridCol w:w="697"/>
        <w:gridCol w:w="691"/>
        <w:gridCol w:w="697"/>
        <w:gridCol w:w="620"/>
        <w:gridCol w:w="702"/>
        <w:gridCol w:w="855"/>
        <w:gridCol w:w="582"/>
        <w:gridCol w:w="751"/>
      </w:tblGrid>
      <w:tr w:rsidR="00C15338" w:rsidRPr="00C15338" w14:paraId="5AC895D5" w14:textId="77777777" w:rsidTr="000F464B">
        <w:trPr>
          <w:tblHeader/>
        </w:trPr>
        <w:tc>
          <w:tcPr>
            <w:tcW w:w="0" w:type="auto"/>
            <w:shd w:val="clear" w:color="auto" w:fill="EAF1DD" w:themeFill="accent3" w:themeFillTint="33"/>
          </w:tcPr>
          <w:p w14:paraId="45125301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Studie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B07155E" w14:textId="1B69B09A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 xml:space="preserve">Clearly </w:t>
            </w:r>
            <w:r>
              <w:rPr>
                <w:rFonts w:cs="Times New Roman"/>
                <w:i/>
                <w:iCs/>
                <w:sz w:val="14"/>
                <w:szCs w:val="14"/>
              </w:rPr>
              <w:t>descri</w:t>
            </w:r>
            <w:r w:rsidRPr="00C15338">
              <w:rPr>
                <w:rFonts w:cs="Times New Roman"/>
                <w:i/>
                <w:iCs/>
                <w:sz w:val="14"/>
                <w:szCs w:val="14"/>
              </w:rPr>
              <w:t>bed study population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9CBA658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Clearly described competing alternative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64B946B9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Well-defined research question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2DB0F5C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economic study design to the stated objective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8E90255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time horizon to include relevant costs and consequence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3E0B3C6A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chosen perspective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0197790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Important and relevant costs are identified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C0CACF8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cost measure in physical unit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D54A83F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cost valuation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3C73FFF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ll important and relevant outcomes are identified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DEEDB94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outcomes measurement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F6A6A40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outcomes valuation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507AD68A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Incremental analysis of costs and outcomes of alternatives are performed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13855C4E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Appropriate discount for future costs and outcome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E32CC96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Sensitivity analysis for uncertain variables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DDF95CB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Conclusions follow from the reported data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05827DF7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Generalizability of the results are discussed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7A2731E3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>No potential conflict of interest is indicated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14:paraId="4CB1C468" w14:textId="77777777" w:rsidR="00C15338" w:rsidRPr="00C15338" w:rsidRDefault="00C15338" w:rsidP="00400517">
            <w:pPr>
              <w:jc w:val="center"/>
              <w:rPr>
                <w:rFonts w:cs="Times New Roman"/>
                <w:i/>
                <w:iCs/>
                <w:sz w:val="14"/>
                <w:szCs w:val="14"/>
              </w:rPr>
            </w:pPr>
            <w:r w:rsidRPr="00C15338">
              <w:rPr>
                <w:rFonts w:cs="Times New Roman"/>
                <w:i/>
                <w:iCs/>
                <w:sz w:val="14"/>
                <w:szCs w:val="14"/>
              </w:rPr>
              <w:t xml:space="preserve">Ethical and distributional issues are discussed </w:t>
            </w:r>
          </w:p>
        </w:tc>
      </w:tr>
      <w:tr w:rsidR="00C15338" w:rsidRPr="00C15338" w14:paraId="2AB3B04E" w14:textId="77777777" w:rsidTr="00C15338">
        <w:tc>
          <w:tcPr>
            <w:tcW w:w="0" w:type="auto"/>
            <w:vAlign w:val="bottom"/>
          </w:tcPr>
          <w:p w14:paraId="5C28F43A" w14:textId="0EB62914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Thavorn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08)</w:t>
            </w:r>
          </w:p>
        </w:tc>
        <w:tc>
          <w:tcPr>
            <w:tcW w:w="0" w:type="auto"/>
            <w:vAlign w:val="bottom"/>
          </w:tcPr>
          <w:p w14:paraId="2A2E4BD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D20006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FBC109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CD61C6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D0D165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A1F609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0C9A89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356A9D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BE5B1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7B8A3B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6CBB8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6412E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35D3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8EC91D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A40C6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E7D55D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953D5D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03EF7F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ABC73C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13C5E8D8" w14:textId="77777777" w:rsidTr="00C15338">
        <w:tc>
          <w:tcPr>
            <w:tcW w:w="0" w:type="auto"/>
            <w:vAlign w:val="bottom"/>
          </w:tcPr>
          <w:p w14:paraId="4A7F6D96" w14:textId="5CBE61AE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Ha and Chisholm (2011)</w:t>
            </w:r>
          </w:p>
        </w:tc>
        <w:tc>
          <w:tcPr>
            <w:tcW w:w="0" w:type="auto"/>
            <w:vAlign w:val="bottom"/>
          </w:tcPr>
          <w:p w14:paraId="159BF7C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B7C359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720246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721D27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793346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54D6CD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6555AC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87987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F1253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2C63F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3052B5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85D873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7185F0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0295E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3D198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0937D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AF3CB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7B938F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7CBE2B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4A765DE0" w14:textId="77777777" w:rsidTr="00C15338">
        <w:tc>
          <w:tcPr>
            <w:tcW w:w="0" w:type="auto"/>
            <w:vAlign w:val="bottom"/>
          </w:tcPr>
          <w:p w14:paraId="2A824FD5" w14:textId="69DCF560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Higashi et al. (2011)</w:t>
            </w:r>
          </w:p>
        </w:tc>
        <w:tc>
          <w:tcPr>
            <w:tcW w:w="0" w:type="auto"/>
            <w:vAlign w:val="bottom"/>
          </w:tcPr>
          <w:p w14:paraId="643D5C0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00FEA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E35C1F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F5E887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8A5A9A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66B1C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1F0BA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00E56E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291BA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116F54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8CC077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486C2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369E5E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0A6225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0813A4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A49BB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DF7907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D6E8AF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4D5D5C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4B673593" w14:textId="77777777" w:rsidTr="00C15338">
        <w:tc>
          <w:tcPr>
            <w:tcW w:w="0" w:type="auto"/>
            <w:vAlign w:val="bottom"/>
          </w:tcPr>
          <w:p w14:paraId="39FC3184" w14:textId="1AD7F4F4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Higashi and Barendregt (2011b)</w:t>
            </w:r>
          </w:p>
        </w:tc>
        <w:tc>
          <w:tcPr>
            <w:tcW w:w="0" w:type="auto"/>
            <w:vAlign w:val="bottom"/>
          </w:tcPr>
          <w:p w14:paraId="1B04785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58842F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77EF16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BFEC75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831474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588CC0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C091DA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4C4B2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F8BA6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14662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EA094E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17C4EF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EEEBE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DC7BA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803F6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0D6A2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AE06E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C4B904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9E9DA4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6C8CB4FB" w14:textId="77777777" w:rsidTr="00C15338">
        <w:tc>
          <w:tcPr>
            <w:tcW w:w="0" w:type="auto"/>
            <w:vAlign w:val="bottom"/>
          </w:tcPr>
          <w:p w14:paraId="517F1E32" w14:textId="543F48C8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Selvarajah et al. (2013)</w:t>
            </w:r>
          </w:p>
        </w:tc>
        <w:tc>
          <w:tcPr>
            <w:tcW w:w="0" w:type="auto"/>
            <w:vAlign w:val="bottom"/>
          </w:tcPr>
          <w:p w14:paraId="14B63D2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55DF7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F6A6BD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0B8C76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6BC6137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8E537F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CA0A4B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9DC043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9A255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C9679E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3CE845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4B7715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C83125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B64167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BF5C5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D45CEB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18384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E33773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7719C7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3B7370F0" w14:textId="77777777" w:rsidTr="00C15338">
        <w:tc>
          <w:tcPr>
            <w:tcW w:w="0" w:type="auto"/>
            <w:vAlign w:val="bottom"/>
          </w:tcPr>
          <w:p w14:paraId="6D07F804" w14:textId="3A972A51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Home et al. (2014)</w:t>
            </w:r>
          </w:p>
        </w:tc>
        <w:tc>
          <w:tcPr>
            <w:tcW w:w="0" w:type="auto"/>
            <w:vAlign w:val="bottom"/>
          </w:tcPr>
          <w:p w14:paraId="65C2B4F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A4C61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15024D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AA226D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9B905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A02F89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F06CBD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2C69F9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E45AD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7CAF0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52CA9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32442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B6CF1B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D81F53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DA8080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47F8D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2207D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A94156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E06F1B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729A6634" w14:textId="77777777" w:rsidTr="00C15338">
        <w:tc>
          <w:tcPr>
            <w:tcW w:w="0" w:type="auto"/>
            <w:vAlign w:val="bottom"/>
          </w:tcPr>
          <w:p w14:paraId="56C08C44" w14:textId="4ABC7311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Shafie et al. (2014)</w:t>
            </w:r>
          </w:p>
        </w:tc>
        <w:tc>
          <w:tcPr>
            <w:tcW w:w="0" w:type="auto"/>
            <w:vAlign w:val="bottom"/>
          </w:tcPr>
          <w:p w14:paraId="33D1E7D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6B711F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839372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605A7C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201C07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40E91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D3B3E8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4DA575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756B67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4A2129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8AF5F1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AE0502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A6F844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33202F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A8848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F16E8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2B484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0F80B96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55E76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23A91709" w14:textId="77777777" w:rsidTr="00C15338">
        <w:tc>
          <w:tcPr>
            <w:tcW w:w="0" w:type="auto"/>
            <w:vAlign w:val="bottom"/>
          </w:tcPr>
          <w:p w14:paraId="284FBD4C" w14:textId="74F088C9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Gupta et al. (2015)</w:t>
            </w:r>
          </w:p>
        </w:tc>
        <w:tc>
          <w:tcPr>
            <w:tcW w:w="0" w:type="auto"/>
            <w:vAlign w:val="bottom"/>
          </w:tcPr>
          <w:p w14:paraId="161DCF6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A9434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886FDD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DC5156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CD299F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668425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8C6A9C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86BEF6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FCC913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EBF7C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8D260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F8658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95CED6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D0C42B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A68261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8A48C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C17B16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43FD502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F7ACB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24BB7CED" w14:textId="77777777" w:rsidTr="00C15338">
        <w:tc>
          <w:tcPr>
            <w:tcW w:w="0" w:type="auto"/>
            <w:vAlign w:val="bottom"/>
          </w:tcPr>
          <w:p w14:paraId="28E57D1A" w14:textId="274AA033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lastRenderedPageBreak/>
              <w:t>Nguyen et al. (2015)</w:t>
            </w:r>
          </w:p>
        </w:tc>
        <w:tc>
          <w:tcPr>
            <w:tcW w:w="0" w:type="auto"/>
            <w:vAlign w:val="bottom"/>
          </w:tcPr>
          <w:p w14:paraId="06FD173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6FE7A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E17C41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0CB9EC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E97C12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DA45F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6BC04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F369D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62F58A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16813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B9194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0BD4B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8EC707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1A3271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1FC7D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D417FA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4CC2B0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79B65D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F9EA8B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75765C56" w14:textId="77777777" w:rsidTr="00C15338">
        <w:tc>
          <w:tcPr>
            <w:tcW w:w="0" w:type="auto"/>
            <w:vAlign w:val="bottom"/>
          </w:tcPr>
          <w:p w14:paraId="47B46105" w14:textId="7CBADA03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Permsuwan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6)</w:t>
            </w:r>
          </w:p>
        </w:tc>
        <w:tc>
          <w:tcPr>
            <w:tcW w:w="0" w:type="auto"/>
            <w:vAlign w:val="bottom"/>
          </w:tcPr>
          <w:p w14:paraId="6DFADD3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C06B15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7CD854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27FFE7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352021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C27AEB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663AF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F1983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C6A02C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F8482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4F405A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89FEE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04F44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E1D2F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0A0E49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76E940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830BCB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0C45D7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843A0A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2961BD59" w14:textId="77777777" w:rsidTr="00C15338">
        <w:tc>
          <w:tcPr>
            <w:tcW w:w="0" w:type="auto"/>
            <w:vAlign w:val="bottom"/>
          </w:tcPr>
          <w:p w14:paraId="58C14840" w14:textId="6EC7A96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Sakulsupsiri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6)</w:t>
            </w:r>
          </w:p>
        </w:tc>
        <w:tc>
          <w:tcPr>
            <w:tcW w:w="0" w:type="auto"/>
            <w:vAlign w:val="bottom"/>
          </w:tcPr>
          <w:p w14:paraId="09FDA69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2EC41B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CA32F4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B58958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06DF9E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6189E7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83C7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F816B7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304077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CA0828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4BD5F4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FFBCFA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A5AE6E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C58271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CDFB58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D42F92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D5CCDD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1C51A3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2F26D8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0CD10979" w14:textId="77777777" w:rsidTr="00C15338">
        <w:tc>
          <w:tcPr>
            <w:tcW w:w="0" w:type="auto"/>
            <w:vAlign w:val="bottom"/>
          </w:tcPr>
          <w:p w14:paraId="25A9D43B" w14:textId="35112BBC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Rattanavipapong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6)</w:t>
            </w:r>
          </w:p>
        </w:tc>
        <w:tc>
          <w:tcPr>
            <w:tcW w:w="0" w:type="auto"/>
            <w:vAlign w:val="bottom"/>
          </w:tcPr>
          <w:p w14:paraId="7F3F9E3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A4B7E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83128A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0F1B74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4102CF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9A50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9FD1B3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E0B1FA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C9DC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A0ABF4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958CC4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EA09BB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8203D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0D8F79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EA00C9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D0FCC6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2226E0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DE4DD9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016914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401FF28B" w14:textId="77777777" w:rsidTr="00C15338">
        <w:tc>
          <w:tcPr>
            <w:tcW w:w="0" w:type="auto"/>
            <w:vAlign w:val="bottom"/>
          </w:tcPr>
          <w:p w14:paraId="4A6519E8" w14:textId="3EE30BE6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Tosanguan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6)</w:t>
            </w:r>
          </w:p>
        </w:tc>
        <w:tc>
          <w:tcPr>
            <w:tcW w:w="0" w:type="auto"/>
            <w:vAlign w:val="bottom"/>
          </w:tcPr>
          <w:p w14:paraId="239FC6E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39E5BC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D34465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97BA8B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8051D6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468C0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875DF0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CFAC3A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B308D8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0B3106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88D90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CFB597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1A49F6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383D79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3F3BC9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897A24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C3A914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DE4562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BCA6F6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42574233" w14:textId="77777777" w:rsidTr="00C15338">
        <w:tc>
          <w:tcPr>
            <w:tcW w:w="0" w:type="auto"/>
            <w:vAlign w:val="bottom"/>
          </w:tcPr>
          <w:p w14:paraId="24A8A693" w14:textId="274C4C20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Permsuwan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7)</w:t>
            </w:r>
          </w:p>
        </w:tc>
        <w:tc>
          <w:tcPr>
            <w:tcW w:w="0" w:type="auto"/>
            <w:vAlign w:val="bottom"/>
          </w:tcPr>
          <w:p w14:paraId="750B145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5183DA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E00EBE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465FEE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7F036B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570B63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0A653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D9F3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94C492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E9F244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A3F79B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02DCEC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8628C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A293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2EF4D0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16A1AE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97975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896BD8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F0B4D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0F35F135" w14:textId="77777777" w:rsidTr="00C15338">
        <w:tc>
          <w:tcPr>
            <w:tcW w:w="0" w:type="auto"/>
            <w:vAlign w:val="bottom"/>
          </w:tcPr>
          <w:p w14:paraId="2893760C" w14:textId="35E8CBE6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Webb et al. (2017)</w:t>
            </w:r>
          </w:p>
        </w:tc>
        <w:tc>
          <w:tcPr>
            <w:tcW w:w="0" w:type="auto"/>
            <w:vAlign w:val="bottom"/>
          </w:tcPr>
          <w:p w14:paraId="3C2463D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16A21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E544F2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36D51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3C951E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D58E4A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6481E8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7C6F3E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68707B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3F861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1080A4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C8026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4B3FD6A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B1995A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F8FCC0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936C7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4B5842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229B7B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1CA76A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5CA0ED9C" w14:textId="77777777" w:rsidTr="00C15338">
        <w:tc>
          <w:tcPr>
            <w:tcW w:w="0" w:type="auto"/>
            <w:vAlign w:val="bottom"/>
          </w:tcPr>
          <w:p w14:paraId="23733541" w14:textId="6BABB918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Bourke et al. (2018)</w:t>
            </w:r>
          </w:p>
        </w:tc>
        <w:tc>
          <w:tcPr>
            <w:tcW w:w="0" w:type="auto"/>
            <w:vAlign w:val="bottom"/>
          </w:tcPr>
          <w:p w14:paraId="15CEBE8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70188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26B05C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EC9AFB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A669BB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D711AC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71CB62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384038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A882F5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58C88D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B69E24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1B105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4EC32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5A292E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EB786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C77976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2F8584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C5EAFE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78ECED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632D4052" w14:textId="77777777" w:rsidTr="00C15338">
        <w:tc>
          <w:tcPr>
            <w:tcW w:w="0" w:type="auto"/>
            <w:vAlign w:val="bottom"/>
          </w:tcPr>
          <w:p w14:paraId="24C850AA" w14:textId="3138D0B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Tan, et al. (2018)</w:t>
            </w:r>
          </w:p>
        </w:tc>
        <w:tc>
          <w:tcPr>
            <w:tcW w:w="0" w:type="auto"/>
            <w:vAlign w:val="bottom"/>
          </w:tcPr>
          <w:p w14:paraId="33CB5F2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C0F1DE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AFA4D7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F7A39A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4F018AD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381A2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50C91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E3EB57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6C5899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33BAE5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39BDC3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D5C85C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83D7B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9F74D7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F639AB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B33E33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0A12C7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33CFD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8BA03B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126AE6EA" w14:textId="77777777" w:rsidTr="00C15338">
        <w:tc>
          <w:tcPr>
            <w:tcW w:w="0" w:type="auto"/>
            <w:vAlign w:val="bottom"/>
          </w:tcPr>
          <w:p w14:paraId="5A097682" w14:textId="2E092E0F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Saxena et al. (2019)</w:t>
            </w:r>
          </w:p>
        </w:tc>
        <w:tc>
          <w:tcPr>
            <w:tcW w:w="0" w:type="auto"/>
            <w:vAlign w:val="bottom"/>
          </w:tcPr>
          <w:p w14:paraId="3814489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D30DFB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bottom"/>
          </w:tcPr>
          <w:p w14:paraId="5703E8D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C086D2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A4F497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EC2B9E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F62415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770599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C2A43F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C7EE8A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BAEFFF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39D94C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F6129B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D89939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1EFE05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A7E7DA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1A7B99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A88276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45D82A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31A5BAD5" w14:textId="77777777" w:rsidTr="00C15338">
        <w:tc>
          <w:tcPr>
            <w:tcW w:w="0" w:type="auto"/>
            <w:vAlign w:val="bottom"/>
          </w:tcPr>
          <w:p w14:paraId="2A295E19" w14:textId="42616915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lastRenderedPageBreak/>
              <w:t>Dwiprahasto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9)</w:t>
            </w:r>
          </w:p>
        </w:tc>
        <w:tc>
          <w:tcPr>
            <w:tcW w:w="0" w:type="auto"/>
            <w:vAlign w:val="bottom"/>
          </w:tcPr>
          <w:p w14:paraId="100BBCA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D51F94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CD5477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D22F02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062E44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CDD2E4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C45E8A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FB671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7AE08E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A98B7A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CA2F7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8B27F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788283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D7C5DE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72BA4D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60776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D03D2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2C59E4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563E6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3A766867" w14:textId="77777777" w:rsidTr="00C15338">
        <w:tc>
          <w:tcPr>
            <w:tcW w:w="0" w:type="auto"/>
            <w:vAlign w:val="bottom"/>
          </w:tcPr>
          <w:p w14:paraId="3DFD520C" w14:textId="30E7A994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Gandola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9)</w:t>
            </w:r>
          </w:p>
        </w:tc>
        <w:tc>
          <w:tcPr>
            <w:tcW w:w="0" w:type="auto"/>
            <w:vAlign w:val="center"/>
          </w:tcPr>
          <w:p w14:paraId="3A4179F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CEFD56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7DA11B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E5FF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975AB2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234ABF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9B5518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C04C5F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E2B513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ED6DB6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3AC025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E3A50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03F691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B080B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D47882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C3F5B0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594A02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D07BB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25FD6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75395A27" w14:textId="77777777" w:rsidTr="00C15338">
        <w:tc>
          <w:tcPr>
            <w:tcW w:w="0" w:type="auto"/>
            <w:vAlign w:val="bottom"/>
          </w:tcPr>
          <w:p w14:paraId="6B8FFC0D" w14:textId="300452C2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Rattanachotphanit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9)</w:t>
            </w:r>
          </w:p>
        </w:tc>
        <w:tc>
          <w:tcPr>
            <w:tcW w:w="0" w:type="auto"/>
            <w:vAlign w:val="center"/>
          </w:tcPr>
          <w:p w14:paraId="0DC5674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916C4B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985586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9C480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584C0C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0E4C35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270F7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C8A064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20944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AE585F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2513F9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200EB8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578C6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B33D4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441F58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74184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DD3268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7A6D6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C4BAA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3AE47C14" w14:textId="77777777" w:rsidTr="00C15338">
        <w:tc>
          <w:tcPr>
            <w:tcW w:w="0" w:type="auto"/>
            <w:vAlign w:val="bottom"/>
          </w:tcPr>
          <w:p w14:paraId="34448115" w14:textId="4AC62EF5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Viratanapanu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19)</w:t>
            </w:r>
          </w:p>
        </w:tc>
        <w:tc>
          <w:tcPr>
            <w:tcW w:w="0" w:type="auto"/>
            <w:vAlign w:val="center"/>
          </w:tcPr>
          <w:p w14:paraId="4318C0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795E9E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D3AB83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B97DB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1841E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8A5EB4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03FD5E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BFD502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FF927E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47CE88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6F0E5E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B0692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4BE79F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A591A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7481B3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449E2C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8EC50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D29E00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A85679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3238DB23" w14:textId="77777777" w:rsidTr="00C15338">
        <w:tc>
          <w:tcPr>
            <w:tcW w:w="0" w:type="auto"/>
            <w:vAlign w:val="bottom"/>
          </w:tcPr>
          <w:p w14:paraId="6A78CBC7" w14:textId="041F95E5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Dilokthornsakul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>, et al. (2019)</w:t>
            </w:r>
          </w:p>
        </w:tc>
        <w:tc>
          <w:tcPr>
            <w:tcW w:w="0" w:type="auto"/>
            <w:vAlign w:val="center"/>
          </w:tcPr>
          <w:p w14:paraId="372E7A3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D128F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C05E89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9B8DC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3DD8CA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68A3A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A5BFD9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61D3AB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A63422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CEE5FD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FDF640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0CCE0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E490E4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3B59FE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C4EA5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5DE74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77ECEC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6CED04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18170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616F9206" w14:textId="77777777" w:rsidTr="00C15338">
        <w:tc>
          <w:tcPr>
            <w:tcW w:w="0" w:type="auto"/>
            <w:vAlign w:val="bottom"/>
          </w:tcPr>
          <w:p w14:paraId="4A3B94E5" w14:textId="3ADE7AF3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Krittayaphong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0)</w:t>
            </w:r>
          </w:p>
        </w:tc>
        <w:tc>
          <w:tcPr>
            <w:tcW w:w="0" w:type="auto"/>
            <w:vAlign w:val="center"/>
          </w:tcPr>
          <w:p w14:paraId="6ACC047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FD3F29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10E6EE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C0C0B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AAF47E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669E6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8D75FF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98A117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CD416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D51C15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473DD3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BF9358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2886E7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7038C7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E2FE5E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94A05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6D740D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ADFEE1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BBDF51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57B8F71B" w14:textId="77777777" w:rsidTr="00C15338">
        <w:tc>
          <w:tcPr>
            <w:tcW w:w="0" w:type="auto"/>
            <w:vAlign w:val="bottom"/>
          </w:tcPr>
          <w:p w14:paraId="1041CBE5" w14:textId="28AE1EC0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Satyana, et al. (2020)</w:t>
            </w:r>
          </w:p>
        </w:tc>
        <w:tc>
          <w:tcPr>
            <w:tcW w:w="0" w:type="auto"/>
            <w:vAlign w:val="center"/>
          </w:tcPr>
          <w:p w14:paraId="4737D04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33D331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DDCEAC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F27480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102304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C03969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0B52DE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AE7A8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9EE9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5D970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578462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28391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C23B31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099B9D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7A5F9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B1130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5337C6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337A63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F0C4C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7497C634" w14:textId="77777777" w:rsidTr="00C15338">
        <w:tc>
          <w:tcPr>
            <w:tcW w:w="0" w:type="auto"/>
            <w:vAlign w:val="bottom"/>
          </w:tcPr>
          <w:p w14:paraId="6DEC9C39" w14:textId="5735092E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Firzah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0)</w:t>
            </w:r>
          </w:p>
        </w:tc>
        <w:tc>
          <w:tcPr>
            <w:tcW w:w="0" w:type="auto"/>
            <w:vAlign w:val="center"/>
          </w:tcPr>
          <w:p w14:paraId="2932399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6D8D5B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78C72C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21B075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1F57B6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18C26B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B5FD7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8C9A6E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B14E29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B46235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CC74C1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4BF467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8FEB52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E78209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186F3B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141339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D64D57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05EE7B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3EC201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70E00D31" w14:textId="77777777" w:rsidTr="00C15338">
        <w:tc>
          <w:tcPr>
            <w:tcW w:w="0" w:type="auto"/>
            <w:vAlign w:val="bottom"/>
          </w:tcPr>
          <w:p w14:paraId="7D9BAD67" w14:textId="691EA1E0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g, et al. (2020)</w:t>
            </w:r>
          </w:p>
        </w:tc>
        <w:tc>
          <w:tcPr>
            <w:tcW w:w="0" w:type="auto"/>
            <w:vAlign w:val="center"/>
          </w:tcPr>
          <w:p w14:paraId="585833A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AC1F1B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D63033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A7E8FD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60526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E459DC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FC2676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06D12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091EDF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62730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0E2817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C8CBFF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EAD409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792F2B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B7609A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A5D4E3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88D97A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00949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50A53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1B1D60EC" w14:textId="77777777" w:rsidTr="00C15338">
        <w:tc>
          <w:tcPr>
            <w:tcW w:w="0" w:type="auto"/>
            <w:vAlign w:val="bottom"/>
          </w:tcPr>
          <w:p w14:paraId="5E67108D" w14:textId="6E3B043E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lastRenderedPageBreak/>
              <w:t>Taylor et al. (2021)</w:t>
            </w:r>
          </w:p>
        </w:tc>
        <w:tc>
          <w:tcPr>
            <w:tcW w:w="0" w:type="auto"/>
            <w:vAlign w:val="center"/>
          </w:tcPr>
          <w:p w14:paraId="32F2E5E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B6A083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DC8E1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E77DB8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72CB4D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923435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DA941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470983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8B551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24CEDA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C473C9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EC945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02E65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4BFF5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6903F2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D3364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FD6E2D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CA2FA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92B45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0B9A8186" w14:textId="77777777" w:rsidTr="00C15338">
        <w:tc>
          <w:tcPr>
            <w:tcW w:w="0" w:type="auto"/>
            <w:vAlign w:val="bottom"/>
          </w:tcPr>
          <w:p w14:paraId="511C061D" w14:textId="09FA9BE3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Priyadi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1)</w:t>
            </w:r>
          </w:p>
        </w:tc>
        <w:tc>
          <w:tcPr>
            <w:tcW w:w="0" w:type="auto"/>
            <w:vAlign w:val="center"/>
          </w:tcPr>
          <w:p w14:paraId="3B23723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E135C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FD88A3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3BADB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84D6E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34E19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FC0166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72778F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5904A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157CC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60918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CBC649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26D33F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6EEBC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458572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C1585C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0B93B9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D30011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5A5FAF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2DE0A781" w14:textId="77777777" w:rsidTr="00C15338">
        <w:tc>
          <w:tcPr>
            <w:tcW w:w="0" w:type="auto"/>
            <w:vAlign w:val="bottom"/>
          </w:tcPr>
          <w:p w14:paraId="41679B57" w14:textId="0DAEE7AD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guyen et al. (2021)</w:t>
            </w:r>
          </w:p>
        </w:tc>
        <w:tc>
          <w:tcPr>
            <w:tcW w:w="0" w:type="auto"/>
            <w:vAlign w:val="bottom"/>
          </w:tcPr>
          <w:p w14:paraId="3EBF322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7F3919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625AAD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17070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474FE4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74C54E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66294C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F1CB2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D0AF6C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8AADE5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201DC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2305E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7A73C9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5CBA75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0DEDF6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12DAB3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0D4DF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973F9E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470D9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00110E58" w14:textId="77777777" w:rsidTr="00C15338">
        <w:tc>
          <w:tcPr>
            <w:tcW w:w="0" w:type="auto"/>
            <w:vAlign w:val="bottom"/>
          </w:tcPr>
          <w:p w14:paraId="1E86D74F" w14:textId="264DB1E8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Feldhaus et al. (2021)</w:t>
            </w:r>
          </w:p>
        </w:tc>
        <w:tc>
          <w:tcPr>
            <w:tcW w:w="0" w:type="auto"/>
            <w:vAlign w:val="bottom"/>
          </w:tcPr>
          <w:p w14:paraId="35FEA43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4EE22B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EB615A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A688AD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7A353A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FCC85E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438F7A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80D51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17BF25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0D517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FB3C3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41D8B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E24542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2BE1EC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B0CA9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35898B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8E83FA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0DE13C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2AA732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4DA5F5B5" w14:textId="77777777" w:rsidTr="00C15338">
        <w:tc>
          <w:tcPr>
            <w:tcW w:w="0" w:type="auto"/>
            <w:vAlign w:val="bottom"/>
          </w:tcPr>
          <w:p w14:paraId="295FF1A7" w14:textId="50D8C014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Toi et al. (2021)</w:t>
            </w:r>
          </w:p>
        </w:tc>
        <w:tc>
          <w:tcPr>
            <w:tcW w:w="0" w:type="auto"/>
            <w:vAlign w:val="bottom"/>
          </w:tcPr>
          <w:p w14:paraId="60C6698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CB9A6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3BEEBE3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039C7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97722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704117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21F22B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84164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56AFE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DA7072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BCA8C5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4775E9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274B76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2AC972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22F778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2085C84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D206D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5CA27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DD0C86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7F0B4063" w14:textId="77777777" w:rsidTr="00C15338">
        <w:tc>
          <w:tcPr>
            <w:tcW w:w="0" w:type="auto"/>
            <w:vAlign w:val="bottom"/>
          </w:tcPr>
          <w:p w14:paraId="72D0012F" w14:textId="14991C20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Cheng et al. (2021)</w:t>
            </w:r>
          </w:p>
        </w:tc>
        <w:tc>
          <w:tcPr>
            <w:tcW w:w="0" w:type="auto"/>
            <w:vAlign w:val="bottom"/>
          </w:tcPr>
          <w:p w14:paraId="30CA5F8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EBEECB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D8D322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CC9E90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8FE33E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B19BD6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5849AE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381C8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AB94A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729F4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754A9F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608BC9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838140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A64E6D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BF9D7C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AD87E5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7358D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A23573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8D6AF2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219CA110" w14:textId="77777777" w:rsidTr="00C15338">
        <w:tc>
          <w:tcPr>
            <w:tcW w:w="0" w:type="auto"/>
            <w:vAlign w:val="bottom"/>
          </w:tcPr>
          <w:p w14:paraId="6DB21D82" w14:textId="7076B20A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Aminde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>, et al. (2021)</w:t>
            </w:r>
          </w:p>
        </w:tc>
        <w:tc>
          <w:tcPr>
            <w:tcW w:w="0" w:type="auto"/>
            <w:vAlign w:val="bottom"/>
          </w:tcPr>
          <w:p w14:paraId="6522F4B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121CD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16EA401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3A8E10F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0CED337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989CBD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65E798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169429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E2CF2E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D6E488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AE2268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0EC288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DBEB6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5E2D43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9F511E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BBF040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9FCCFB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2B8B0AA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25E2AC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65B25169" w14:textId="77777777" w:rsidTr="00C15338">
        <w:tc>
          <w:tcPr>
            <w:tcW w:w="0" w:type="auto"/>
            <w:vAlign w:val="bottom"/>
          </w:tcPr>
          <w:p w14:paraId="10DBAB45" w14:textId="558528AF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Blake Angell, et al. (2021)</w:t>
            </w:r>
          </w:p>
        </w:tc>
        <w:tc>
          <w:tcPr>
            <w:tcW w:w="0" w:type="auto"/>
            <w:vAlign w:val="bottom"/>
          </w:tcPr>
          <w:p w14:paraId="5646425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06C005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2A56B3D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3D566E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299D51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68500B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77979F3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A48105B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9A84BE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87586E9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FC55AE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3C5975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340B0AD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3C6A828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72DA8B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DADAE4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B0385C6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12FEEAC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E40C22" w14:textId="77777777" w:rsidR="00C15338" w:rsidRPr="00C15338" w:rsidRDefault="00C15338" w:rsidP="00400517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129B1532" w14:textId="77777777" w:rsidTr="00C15338">
        <w:tc>
          <w:tcPr>
            <w:tcW w:w="0" w:type="auto"/>
            <w:vAlign w:val="bottom"/>
          </w:tcPr>
          <w:p w14:paraId="04EA19EA" w14:textId="7637CB74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Mendoza et al. (2021)</w:t>
            </w:r>
          </w:p>
        </w:tc>
        <w:tc>
          <w:tcPr>
            <w:tcW w:w="0" w:type="auto"/>
            <w:vAlign w:val="bottom"/>
          </w:tcPr>
          <w:p w14:paraId="23F0E7A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F3834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800089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455917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BB817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6375C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FA9ECD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4EFF1FC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423306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503DF4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9A030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F72377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BC7DFD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DE27B1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4989320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C50D27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3A726F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E9009EE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6D9F50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`</w:t>
            </w:r>
          </w:p>
        </w:tc>
      </w:tr>
      <w:tr w:rsidR="00C15338" w:rsidRPr="00C15338" w14:paraId="30EECD05" w14:textId="77777777" w:rsidTr="00C15338">
        <w:tc>
          <w:tcPr>
            <w:tcW w:w="0" w:type="auto"/>
            <w:vAlign w:val="bottom"/>
          </w:tcPr>
          <w:p w14:paraId="6288E359" w14:textId="5365749F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Rattanavipapong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>, et al. (2022)</w:t>
            </w:r>
          </w:p>
        </w:tc>
        <w:tc>
          <w:tcPr>
            <w:tcW w:w="0" w:type="auto"/>
            <w:vAlign w:val="bottom"/>
          </w:tcPr>
          <w:p w14:paraId="3886B26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277414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540F560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63DDD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143AEF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C9C3CC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0D492A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60B143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21466D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3BB0C0C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C9E11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0CCA95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68A1A3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1DA4F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4EC63C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17EDA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904CAE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7E8D25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9DA25F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05A196A2" w14:textId="77777777" w:rsidTr="00C15338">
        <w:tc>
          <w:tcPr>
            <w:tcW w:w="0" w:type="auto"/>
            <w:vAlign w:val="bottom"/>
          </w:tcPr>
          <w:p w14:paraId="543C0850" w14:textId="019F329D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lastRenderedPageBreak/>
              <w:t>Thobari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2)</w:t>
            </w:r>
          </w:p>
        </w:tc>
        <w:tc>
          <w:tcPr>
            <w:tcW w:w="0" w:type="auto"/>
            <w:vAlign w:val="bottom"/>
          </w:tcPr>
          <w:p w14:paraId="1E17DA8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42825D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3419CE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2D08EE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5BC897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CF1C55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22C55C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9E4602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948B6D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9B42A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59C84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F64448C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A68E0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4A3238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19666A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1ECFD7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BC5A90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8F2851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AE81CB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0DC5ED31" w14:textId="77777777" w:rsidTr="00C15338">
        <w:tc>
          <w:tcPr>
            <w:tcW w:w="0" w:type="auto"/>
            <w:vAlign w:val="bottom"/>
          </w:tcPr>
          <w:p w14:paraId="231C80A5" w14:textId="65EAF3FE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guyen-</w:t>
            </w: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Thi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0)</w:t>
            </w:r>
          </w:p>
        </w:tc>
        <w:tc>
          <w:tcPr>
            <w:tcW w:w="0" w:type="auto"/>
            <w:vAlign w:val="bottom"/>
          </w:tcPr>
          <w:p w14:paraId="178011D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738F4B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4F0FFBBF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339B93C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840D6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0D02599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E33F2C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9F4F4D0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5609E7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ABF8F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7B35B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7C8450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0C38E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4F0450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94ACC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2B43D1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9827B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338A20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EAC946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C15338" w:rsidRPr="00C15338" w14:paraId="733B1EC8" w14:textId="77777777" w:rsidTr="00C15338">
        <w:tc>
          <w:tcPr>
            <w:tcW w:w="0" w:type="auto"/>
            <w:vAlign w:val="bottom"/>
          </w:tcPr>
          <w:p w14:paraId="7D2925FF" w14:textId="763838E1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Krittayaphong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1)</w:t>
            </w:r>
          </w:p>
        </w:tc>
        <w:tc>
          <w:tcPr>
            <w:tcW w:w="0" w:type="auto"/>
            <w:vAlign w:val="bottom"/>
          </w:tcPr>
          <w:p w14:paraId="2EA3A67E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736F72E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72B57D8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79D410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6D501D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4B53DF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4817464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FEF32C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67C169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17AB8C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C10818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04668B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82C2FA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22D57E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92669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B76FD6E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EE55CD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027BC4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F6F1310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359A3828" w14:textId="77777777" w:rsidTr="00C15338">
        <w:tc>
          <w:tcPr>
            <w:tcW w:w="0" w:type="auto"/>
            <w:vAlign w:val="bottom"/>
          </w:tcPr>
          <w:p w14:paraId="3E18D3EB" w14:textId="07F8FE16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Win </w:t>
            </w:r>
            <w:proofErr w:type="spellStart"/>
            <w:r w:rsidRPr="00C15338">
              <w:rPr>
                <w:rFonts w:cs="Times New Roman"/>
                <w:color w:val="000000"/>
                <w:sz w:val="14"/>
                <w:szCs w:val="14"/>
              </w:rPr>
              <w:t>Hnit</w:t>
            </w:r>
            <w:proofErr w:type="spellEnd"/>
            <w:r w:rsidRPr="00C15338">
              <w:rPr>
                <w:rFonts w:cs="Times New Roman"/>
                <w:color w:val="000000"/>
                <w:sz w:val="14"/>
                <w:szCs w:val="14"/>
              </w:rPr>
              <w:t xml:space="preserve"> et al. (2022)</w:t>
            </w:r>
          </w:p>
        </w:tc>
        <w:tc>
          <w:tcPr>
            <w:tcW w:w="0" w:type="auto"/>
            <w:vAlign w:val="bottom"/>
          </w:tcPr>
          <w:p w14:paraId="5986C28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E26F7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06DA2230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5E40A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FE285B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030382A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4E75AB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A8F951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1585EC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63847E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2AC2A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B797B4C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6E7BE02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21535EA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16634440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93E105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5D0578D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5FA134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C304C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C15338" w:rsidRPr="00C15338" w14:paraId="5C9BA720" w14:textId="77777777" w:rsidTr="00C15338">
        <w:tc>
          <w:tcPr>
            <w:tcW w:w="0" w:type="auto"/>
            <w:vAlign w:val="bottom"/>
          </w:tcPr>
          <w:p w14:paraId="78691A6A" w14:textId="14B59F6F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Matheos et al. (2023)</w:t>
            </w:r>
          </w:p>
        </w:tc>
        <w:tc>
          <w:tcPr>
            <w:tcW w:w="0" w:type="auto"/>
            <w:vAlign w:val="bottom"/>
          </w:tcPr>
          <w:p w14:paraId="7327441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46B7893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bottom"/>
          </w:tcPr>
          <w:p w14:paraId="69FD79F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C3DCFE7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A5DA77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5EE2BD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7D14A600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C315878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C1BC0D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FC202B9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10EF4E6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79F54B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6815954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B4CC07B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A812E22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8D3CD81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07FB126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vAlign w:val="center"/>
          </w:tcPr>
          <w:p w14:paraId="3DBBA5C5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2D33B6D" w14:textId="77777777" w:rsidR="00C15338" w:rsidRPr="00C15338" w:rsidRDefault="00C15338" w:rsidP="00400517">
            <w:pPr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 w:rsidRPr="00C15338">
              <w:rPr>
                <w:rFonts w:cs="Times New Roman"/>
                <w:color w:val="000000"/>
                <w:sz w:val="14"/>
                <w:szCs w:val="14"/>
              </w:rPr>
              <w:t>No</w:t>
            </w:r>
          </w:p>
        </w:tc>
      </w:tr>
    </w:tbl>
    <w:p w14:paraId="41F3EDEC" w14:textId="77777777" w:rsidR="00C15338" w:rsidRPr="00C15338" w:rsidRDefault="00C15338" w:rsidP="00C15338"/>
    <w:p w14:paraId="7CD80DD1" w14:textId="5D4A2613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15338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7BCE8" w14:textId="77777777" w:rsidR="00A66A31" w:rsidRDefault="00A66A31" w:rsidP="00117666">
      <w:pPr>
        <w:spacing w:after="0"/>
      </w:pPr>
      <w:r>
        <w:separator/>
      </w:r>
    </w:p>
  </w:endnote>
  <w:endnote w:type="continuationSeparator" w:id="0">
    <w:p w14:paraId="6E038450" w14:textId="77777777" w:rsidR="00A66A31" w:rsidRDefault="00A66A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C21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21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C21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21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6FE07" w14:textId="77777777" w:rsidR="00A66A31" w:rsidRDefault="00A66A31" w:rsidP="00117666">
      <w:pPr>
        <w:spacing w:after="0"/>
      </w:pPr>
      <w:r>
        <w:separator/>
      </w:r>
    </w:p>
  </w:footnote>
  <w:footnote w:type="continuationSeparator" w:id="0">
    <w:p w14:paraId="3EA719BA" w14:textId="77777777" w:rsidR="00A66A31" w:rsidRDefault="00A66A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C21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C21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323"/>
    <w:rsid w:val="000F464B"/>
    <w:rsid w:val="00105FD9"/>
    <w:rsid w:val="00117666"/>
    <w:rsid w:val="001549D3"/>
    <w:rsid w:val="00160065"/>
    <w:rsid w:val="00177D84"/>
    <w:rsid w:val="00187942"/>
    <w:rsid w:val="00267D18"/>
    <w:rsid w:val="002868E2"/>
    <w:rsid w:val="002869C3"/>
    <w:rsid w:val="002936E4"/>
    <w:rsid w:val="002B4A57"/>
    <w:rsid w:val="002C21EB"/>
    <w:rsid w:val="002C74CA"/>
    <w:rsid w:val="002D0D1C"/>
    <w:rsid w:val="002E6CE0"/>
    <w:rsid w:val="003304A2"/>
    <w:rsid w:val="003544FB"/>
    <w:rsid w:val="003D2F2D"/>
    <w:rsid w:val="00401590"/>
    <w:rsid w:val="00435B9A"/>
    <w:rsid w:val="00447801"/>
    <w:rsid w:val="00452E9C"/>
    <w:rsid w:val="004735C8"/>
    <w:rsid w:val="004961FF"/>
    <w:rsid w:val="004F0B1E"/>
    <w:rsid w:val="00517A89"/>
    <w:rsid w:val="005250F2"/>
    <w:rsid w:val="00575512"/>
    <w:rsid w:val="00593EEA"/>
    <w:rsid w:val="005A29B3"/>
    <w:rsid w:val="005A5EEE"/>
    <w:rsid w:val="006375C7"/>
    <w:rsid w:val="00654E8F"/>
    <w:rsid w:val="00660D05"/>
    <w:rsid w:val="006820B1"/>
    <w:rsid w:val="006B7D14"/>
    <w:rsid w:val="006F0F7F"/>
    <w:rsid w:val="00701727"/>
    <w:rsid w:val="0070566C"/>
    <w:rsid w:val="00714C50"/>
    <w:rsid w:val="00725A7D"/>
    <w:rsid w:val="007501BE"/>
    <w:rsid w:val="00750D13"/>
    <w:rsid w:val="00790BB3"/>
    <w:rsid w:val="007C206C"/>
    <w:rsid w:val="00803D24"/>
    <w:rsid w:val="00817DD6"/>
    <w:rsid w:val="00885156"/>
    <w:rsid w:val="008C14D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580"/>
    <w:rsid w:val="00A66A31"/>
    <w:rsid w:val="00AB6715"/>
    <w:rsid w:val="00B1671E"/>
    <w:rsid w:val="00B25EB8"/>
    <w:rsid w:val="00B354E1"/>
    <w:rsid w:val="00B37F4D"/>
    <w:rsid w:val="00C15338"/>
    <w:rsid w:val="00C52A7B"/>
    <w:rsid w:val="00C56BAF"/>
    <w:rsid w:val="00C679AA"/>
    <w:rsid w:val="00C75972"/>
    <w:rsid w:val="00CC0A3A"/>
    <w:rsid w:val="00CD066B"/>
    <w:rsid w:val="00CE4FEE"/>
    <w:rsid w:val="00DA74C2"/>
    <w:rsid w:val="00DB59C3"/>
    <w:rsid w:val="00DC259A"/>
    <w:rsid w:val="00DE23E8"/>
    <w:rsid w:val="00DF777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304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ntplan75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guyenthiphuonglan@tnmc.edu.v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guyễn Thị Phương Lan</cp:lastModifiedBy>
  <cp:revision>3</cp:revision>
  <cp:lastPrinted>2013-10-03T12:51:00Z</cp:lastPrinted>
  <dcterms:created xsi:type="dcterms:W3CDTF">2023-08-06T08:55:00Z</dcterms:created>
  <dcterms:modified xsi:type="dcterms:W3CDTF">2023-08-0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